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F11AFB" w14:textId="77777777" w:rsidR="0019533A" w:rsidRPr="007A5112" w:rsidRDefault="0019533A" w:rsidP="0019533A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bookmarkStart w:id="0" w:name="OLE_LINK1"/>
      <w:r w:rsidRPr="007A5112">
        <w:rPr>
          <w:rFonts w:ascii="Times New Roman" w:eastAsia="等线" w:hAnsi="Times New Roman" w:cs="Times New Roman" w:hint="eastAsia"/>
          <w:sz w:val="24"/>
          <w:szCs w:val="24"/>
        </w:rPr>
        <w:t xml:space="preserve">Supplementary Table </w:t>
      </w:r>
      <w:r>
        <w:rPr>
          <w:rFonts w:ascii="Times New Roman" w:eastAsia="等线" w:hAnsi="Times New Roman" w:cs="Times New Roman" w:hint="eastAsia"/>
          <w:sz w:val="24"/>
          <w:szCs w:val="24"/>
        </w:rPr>
        <w:t>S</w:t>
      </w:r>
      <w:r w:rsidRPr="007A5112">
        <w:rPr>
          <w:rFonts w:ascii="Times New Roman" w:eastAsia="等线" w:hAnsi="Times New Roman" w:cs="Times New Roman" w:hint="eastAsia"/>
          <w:sz w:val="24"/>
          <w:szCs w:val="24"/>
        </w:rPr>
        <w:t>1</w:t>
      </w:r>
      <w:bookmarkEnd w:id="0"/>
      <w:r w:rsidRPr="007A5112">
        <w:rPr>
          <w:rFonts w:ascii="Times New Roman" w:eastAsia="等线" w:hAnsi="Times New Roman" w:cs="Times New Roman" w:hint="eastAsia"/>
          <w:sz w:val="24"/>
          <w:szCs w:val="24"/>
        </w:rPr>
        <w:t xml:space="preserve"> The PAF of deaths and DALYs for hypertensive heart disease attributable to high BMI various regions in 1990 and 2021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51"/>
        <w:gridCol w:w="1497"/>
        <w:gridCol w:w="629"/>
        <w:gridCol w:w="1176"/>
        <w:gridCol w:w="809"/>
        <w:gridCol w:w="1417"/>
        <w:gridCol w:w="589"/>
        <w:gridCol w:w="1338"/>
      </w:tblGrid>
      <w:tr w:rsidR="0019533A" w:rsidRPr="0054078D" w14:paraId="5DFF39CD" w14:textId="77777777" w:rsidTr="00B81B25">
        <w:trPr>
          <w:trHeight w:val="300"/>
        </w:trPr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4CE93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asure</w:t>
            </w:r>
          </w:p>
        </w:tc>
        <w:tc>
          <w:tcPr>
            <w:tcW w:w="14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5AA81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ation</w:t>
            </w:r>
          </w:p>
        </w:tc>
        <w:tc>
          <w:tcPr>
            <w:tcW w:w="6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AED2D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ar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9E125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F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%)</w:t>
            </w:r>
          </w:p>
        </w:tc>
        <w:tc>
          <w:tcPr>
            <w:tcW w:w="8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EFD6A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asur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CB574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ation</w:t>
            </w:r>
          </w:p>
        </w:tc>
        <w:tc>
          <w:tcPr>
            <w:tcW w:w="5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A1D33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ar</w:t>
            </w:r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F0352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F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(%)</w:t>
            </w:r>
          </w:p>
        </w:tc>
      </w:tr>
      <w:tr w:rsidR="0019533A" w:rsidRPr="0054078D" w14:paraId="177E2A63" w14:textId="77777777" w:rsidTr="00B81B25">
        <w:trPr>
          <w:trHeight w:val="300"/>
        </w:trPr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6596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E57D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B684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B216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.68 (21.23 to 44.74)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9815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5046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5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548A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3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F412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.65 (27.71 to 44.17)</w:t>
            </w:r>
          </w:p>
        </w:tc>
      </w:tr>
      <w:tr w:rsidR="0019533A" w:rsidRPr="0054078D" w14:paraId="54B0A615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D541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0EC7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E546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875E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4.22 (27.90 to 59.64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124B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855C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lobal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0A83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399B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8.88 (38.38 to 59.61)</w:t>
            </w:r>
          </w:p>
        </w:tc>
      </w:tr>
      <w:tr w:rsidR="0019533A" w:rsidRPr="0054078D" w14:paraId="692F4DBC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4501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F4E2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igh SDI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3A73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1809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5.38 (27.48 to 61.98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C4F9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44AB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igh SDI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4783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3BF0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1.09 (38.73 to 63.31)</w:t>
            </w:r>
          </w:p>
        </w:tc>
      </w:tr>
      <w:tr w:rsidR="0019533A" w:rsidRPr="0054078D" w14:paraId="0073A531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268C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AF5D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igh SDI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48D8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59F0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6.89 (33.97 to 74.25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335C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5545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igh SDI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13DA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7F97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5.11 (51.83 to 76.34)</w:t>
            </w:r>
          </w:p>
        </w:tc>
      </w:tr>
      <w:tr w:rsidR="0019533A" w:rsidRPr="0054078D" w14:paraId="41C649B5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FA67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24B3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igh-middle SDI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BFF8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57DF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.13 (22.46 to 52.5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EA7E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AD82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igh-middle SDI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FD83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67A6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.43 (29.87 to 51.45)</w:t>
            </w:r>
          </w:p>
        </w:tc>
      </w:tr>
      <w:tr w:rsidR="0019533A" w:rsidRPr="0054078D" w14:paraId="1A094C97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8F13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C270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igh-middle SDI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2A4F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20EB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7.96 (24.42 to 67.2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B9E7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A749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igh-middle SDI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8996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392D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2.19 (36.40 to 66.80)</w:t>
            </w:r>
          </w:p>
        </w:tc>
      </w:tr>
      <w:tr w:rsidR="0019533A" w:rsidRPr="0054078D" w14:paraId="2BC3E177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FD24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4870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ddle SDI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BBFD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C7CE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.35 (17.27 to 38.75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FD15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E0E6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ddle SDI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C254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E423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.59 (22.93 to 39.50)</w:t>
            </w:r>
          </w:p>
        </w:tc>
      </w:tr>
      <w:tr w:rsidR="0019533A" w:rsidRPr="0054078D" w14:paraId="1DD6C388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6867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E68C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ddle SDI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6C5C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0E05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.99 (25.23 to 56.3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8E63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4B21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ddle SDI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EF53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4827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5.94 (34.87 to 57.28)</w:t>
            </w:r>
          </w:p>
        </w:tc>
      </w:tr>
      <w:tr w:rsidR="0019533A" w:rsidRPr="0054078D" w14:paraId="1D7A591B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F732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1B3E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w-middle SDI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10D0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B5A2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.06 (19.19 to 39.54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D8ED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C41B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w-middle SDI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08A3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4455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.09 (25.22 to 39.84)</w:t>
            </w:r>
          </w:p>
        </w:tc>
      </w:tr>
      <w:tr w:rsidR="0019533A" w:rsidRPr="0054078D" w14:paraId="5A7CB1C6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2DC2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5A38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w-middle SDI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022B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EDB5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.75 (26.17 to 51.59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1A8A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D52E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w-middle SDI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36A1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8E24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3.98 (35.00 to 53.22)</w:t>
            </w:r>
          </w:p>
        </w:tc>
      </w:tr>
      <w:tr w:rsidR="0019533A" w:rsidRPr="0054078D" w14:paraId="3B8F7B5D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E9B2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39A9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w SDI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0D18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1F92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.76 (17.32 to 33.85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F351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24A5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w SDI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ACF3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CC69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.50 (21.90 to 35.92)</w:t>
            </w:r>
          </w:p>
        </w:tc>
      </w:tr>
      <w:tr w:rsidR="0019533A" w:rsidRPr="0054078D" w14:paraId="36E09626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6080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CD70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w SDI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31B4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B570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.58 (23.19 to 46.5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4481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F942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w SDI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1E23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F14B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.93 (30.59 to 47.87)</w:t>
            </w:r>
          </w:p>
        </w:tc>
      </w:tr>
      <w:tr w:rsidR="0019533A" w:rsidRPr="0054078D" w14:paraId="471BAA73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09B8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B07D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5A51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A407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.75 (12.81 to 34.6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743D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1DE0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12CA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7EE2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.56 (17.74 to 34.85)</w:t>
            </w:r>
          </w:p>
        </w:tc>
      </w:tr>
      <w:tr w:rsidR="0019533A" w:rsidRPr="0054078D" w14:paraId="09839B69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CB7B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EF06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7BA4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20D6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.78 (18.58 to 54.1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AA61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0FCC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E6AA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F4A0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1.11 (28.42 to 54.61)</w:t>
            </w:r>
          </w:p>
        </w:tc>
      </w:tr>
      <w:tr w:rsidR="0019533A" w:rsidRPr="0054078D" w14:paraId="0BEAA023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B33C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BF17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ceani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BB55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8DF6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3.67 (32.67 to 55.7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E74A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E250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ceani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0E7F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0C81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0.00 (41.11 to 60.61)</w:t>
            </w:r>
          </w:p>
        </w:tc>
      </w:tr>
      <w:tr w:rsidR="0019533A" w:rsidRPr="0054078D" w14:paraId="7AA64454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0826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84CE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ceani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9500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E363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9.10 (38.26 to 60.52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2443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C2E8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ceani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0A56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46BA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6.30 (47.41 to 66.35)</w:t>
            </w:r>
          </w:p>
        </w:tc>
      </w:tr>
      <w:tr w:rsidR="0019533A" w:rsidRPr="0054078D" w14:paraId="71F411D2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46E5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AD1D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utheast Asi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F6EB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76DB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.27 (13.73 to 26.4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6F2D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CCFD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utheast Asi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F63A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F39F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.07 (17.64 to 29.96)</w:t>
            </w:r>
          </w:p>
        </w:tc>
      </w:tr>
      <w:tr w:rsidR="0019533A" w:rsidRPr="0054078D" w14:paraId="767D1F5E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9741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7D17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utheast Asi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CB72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CA6E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.42 (21.81 to 40.5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94BC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C1AC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utheast Asi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A0FF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5BB7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.22 (28.87 to 43.94)</w:t>
            </w:r>
          </w:p>
        </w:tc>
      </w:tr>
      <w:tr w:rsidR="0019533A" w:rsidRPr="0054078D" w14:paraId="0CD2378D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5994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4322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ntral Asi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23F3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0EC1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1.39 (36.27 to 65.79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B4B0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B515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ntral Europe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A4BF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FD1E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6.79 (42.90 to 70.15)</w:t>
            </w:r>
          </w:p>
        </w:tc>
      </w:tr>
      <w:tr w:rsidR="0019533A" w:rsidRPr="0054078D" w14:paraId="6F4C15A9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D2EB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7223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ntral Asi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90CB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7AAF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.11 (34.94 to 71.8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7B98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3EFA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ntral Europe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BE9C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2C94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1.41 (43.90 to 76.18)</w:t>
            </w:r>
          </w:p>
        </w:tc>
      </w:tr>
      <w:tr w:rsidR="0019533A" w:rsidRPr="0054078D" w14:paraId="14444ADD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E3D0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804C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ntral Europ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C65E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C710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2.25 (33.08 to 70.05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6C28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0EFA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ntral Asi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5B80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E657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6.50 (45.89 to 66.80)</w:t>
            </w:r>
          </w:p>
        </w:tc>
      </w:tr>
      <w:tr w:rsidR="0019533A" w:rsidRPr="0054078D" w14:paraId="62E3377E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ADB0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055D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ntral Europ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A51E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2BB0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7.20 (31.51 to 77.0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FD31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1D1C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ntral Asi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B2FC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3208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9.86 (45.96 to 72.30)</w:t>
            </w:r>
          </w:p>
        </w:tc>
      </w:tr>
      <w:tr w:rsidR="0019533A" w:rsidRPr="0054078D" w14:paraId="3D3D4C10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CDC4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AEBF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uthern Latin Americ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A75B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4353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0.03 (31.09 to 68.14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84F8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F250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astern Europe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C732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A4B9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0.13 (50.47 to 68.77)</w:t>
            </w:r>
          </w:p>
        </w:tc>
      </w:tr>
      <w:tr w:rsidR="0019533A" w:rsidRPr="0054078D" w14:paraId="5131DE0E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C937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4728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uthern Latin Americ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8CE4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EBFC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6.30 (27.95 to 77.4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DE44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A79F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astern Europe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8590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9018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4.92 (50.79 to 76.75)</w:t>
            </w:r>
          </w:p>
        </w:tc>
      </w:tr>
      <w:tr w:rsidR="0019533A" w:rsidRPr="0054078D" w14:paraId="1F6E45D5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AA2A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B006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astern Europ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BAD0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7A54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.73 (41.94 to 68.58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CE44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FA51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igh-income Asia Pacific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D9C2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A358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.74 (19.60 to 41.80)</w:t>
            </w:r>
          </w:p>
        </w:tc>
      </w:tr>
      <w:tr w:rsidR="0019533A" w:rsidRPr="0054078D" w14:paraId="5B1A659A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AE34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F914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astern Europ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353B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DE6B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0.57 (39.67 to 76.74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7B5F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D6D0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igh-income Asia Pacific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A13C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5310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.69 (25.92 to 52.47)</w:t>
            </w:r>
          </w:p>
        </w:tc>
      </w:tr>
      <w:tr w:rsidR="0019533A" w:rsidRPr="0054078D" w14:paraId="7CFE44EE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A827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A687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igh-income Asia Pacifi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5205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86E0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.30 (11.51 to 41.7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F8FF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1C43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ustralasi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1712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FA7D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2.56 (37.53 to 68.35)</w:t>
            </w:r>
          </w:p>
        </w:tc>
      </w:tr>
      <w:tr w:rsidR="0019533A" w:rsidRPr="0054078D" w14:paraId="3C28ED30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4F27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6C33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igh-income Asia Pacifi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C2FC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0AF3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.50 (15.24 to 52.95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D81B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56C2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ustralasi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06E0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9445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2.74 (43.51 to 78.28)</w:t>
            </w:r>
          </w:p>
        </w:tc>
      </w:tr>
      <w:tr w:rsidR="0019533A" w:rsidRPr="0054078D" w14:paraId="4E1064FD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2747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844B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estern Europ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FF3F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F119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5.50 (22.73 to 66.04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246C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22FE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estern Europe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495B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1528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9.46 (33.14 to 64.98)</w:t>
            </w:r>
          </w:p>
        </w:tc>
      </w:tr>
      <w:tr w:rsidR="0019533A" w:rsidRPr="0054078D" w14:paraId="4E4C28A4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265C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7935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estern Europ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9B4E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C9E4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0.04 (18.11 to 74.5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FF66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E883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estern Europe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B830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F808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3.52 (28.96 to 72.92)</w:t>
            </w:r>
          </w:p>
        </w:tc>
      </w:tr>
      <w:tr w:rsidR="0019533A" w:rsidRPr="0054078D" w14:paraId="00818080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FE55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EC28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ustralasi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75E0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E6D1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7.20 (25.01 to 67.2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D4F6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D6ED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uthern Latin Americ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4226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95FA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4.81 (41.08 to 68.49)</w:t>
            </w:r>
          </w:p>
        </w:tc>
      </w:tr>
      <w:tr w:rsidR="0019533A" w:rsidRPr="0054078D" w14:paraId="4122BDB2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5877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75EB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ustralasi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8F8D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D0E1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7.00 (27.17 to 78.4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0FDC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2B06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uthern Latin Americ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5AEF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6B93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0.94 (41.38 to 77.25)</w:t>
            </w:r>
          </w:p>
        </w:tc>
      </w:tr>
      <w:tr w:rsidR="0019533A" w:rsidRPr="0054078D" w14:paraId="15489AF1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2097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3346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igh-income North Americ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C5FE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78A3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6.34 (39.10 to 71.88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FD79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F941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igh-income North Americ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F47B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B933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3.09 (51.54 to 73.67)</w:t>
            </w:r>
          </w:p>
        </w:tc>
      </w:tr>
      <w:tr w:rsidR="0019533A" w:rsidRPr="0054078D" w14:paraId="4D8DDC67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D8FC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EF52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igh-income North Americ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0A56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4E4C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5.39 (45.79 to 80.48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9746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0DDB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igh-income North Americ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5197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EF2F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2.81 (62.17 to 81.68)</w:t>
            </w:r>
          </w:p>
        </w:tc>
      </w:tr>
      <w:tr w:rsidR="0019533A" w:rsidRPr="0054078D" w14:paraId="409A85DA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3ED9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E618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ribbean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09B3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EFEA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.64 (26.94 to 51.44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E6AE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9906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ribbean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3FBE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1739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3.98 (35.72 to 53.83)</w:t>
            </w:r>
          </w:p>
        </w:tc>
      </w:tr>
      <w:tr w:rsidR="0019533A" w:rsidRPr="0054078D" w14:paraId="26BE91A4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D31E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E4FD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ribbean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9582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4D4E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0.65 (35.24 to 65.3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8233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C8B3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ribbean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63A1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E0D7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6.44 (45.66 to 66.86)</w:t>
            </w:r>
          </w:p>
        </w:tc>
      </w:tr>
      <w:tr w:rsidR="0019533A" w:rsidRPr="0054078D" w14:paraId="5DFD7F94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0C07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655F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ndean Latin Americ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DF06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F080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.60 (26.31 to 55.74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3A24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302D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ndean Latin Americ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F18E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D22A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7.00 (36.23 to 59.03)</w:t>
            </w:r>
          </w:p>
        </w:tc>
      </w:tr>
      <w:tr w:rsidR="0019533A" w:rsidRPr="0054078D" w14:paraId="078B247A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474D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3C72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ndean Latin Americ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DBB3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2649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2.05 (29.91 to 71.2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AA92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53AB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ndean Latin Americ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9C8A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36AB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7.95 (42.87 to 71.99)</w:t>
            </w:r>
          </w:p>
        </w:tc>
      </w:tr>
      <w:tr w:rsidR="0019533A" w:rsidRPr="0054078D" w14:paraId="0615C214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1498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CE82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ntral Latin Americ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090C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0563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5.32 (28.09 to 62.85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781E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BF83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ntral Latin Americ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C94C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581B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0.49 (37.56 to 63.72)</w:t>
            </w:r>
          </w:p>
        </w:tc>
      </w:tr>
      <w:tr w:rsidR="0019533A" w:rsidRPr="0054078D" w14:paraId="55AAD02F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2A92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EA72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ntral Latin Americ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F539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756E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6.09 (31.60 to 75.1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E21D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54C5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ntral Latin Americ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C211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B801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1.05 (44.34 to 75.68)</w:t>
            </w:r>
          </w:p>
        </w:tc>
      </w:tr>
      <w:tr w:rsidR="0019533A" w:rsidRPr="0054078D" w14:paraId="43AC921B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8267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6F66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opical Latin Americ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8EEC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B8BF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4.83 (31.23 to 59.04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3608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7EB1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rth Africa and Middle East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FF1B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6821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0.91 (38.76 to 62.39)</w:t>
            </w:r>
          </w:p>
        </w:tc>
      </w:tr>
      <w:tr w:rsidR="0019533A" w:rsidRPr="0054078D" w14:paraId="68D15475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E0A9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9ED7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opical Latin Americ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8A13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F149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.70 (34.95 to 73.65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7D6D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7479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rth Africa and Middle East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1070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614A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3.62 (47.86 to 76.56)</w:t>
            </w:r>
          </w:p>
        </w:tc>
      </w:tr>
      <w:tr w:rsidR="0019533A" w:rsidRPr="0054078D" w14:paraId="3564B4B4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0105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E199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rth Africa and Middle Eas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A10B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0395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6.35 (29.21 to 62.25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23C6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4910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opical Latin Americ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8E08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8A9E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0.87 (40.79 to 61.51)</w:t>
            </w:r>
          </w:p>
        </w:tc>
      </w:tr>
      <w:tr w:rsidR="0019533A" w:rsidRPr="0054078D" w14:paraId="7A0D2769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270B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C00A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rth Africa and Middle Eas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20F7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7BC6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8.74 (35.27 to 76.78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1ED0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0122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ropical Latin Americ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3A96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6009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1.09 (46.93 to 73.85)</w:t>
            </w:r>
          </w:p>
        </w:tc>
      </w:tr>
      <w:tr w:rsidR="0019533A" w:rsidRPr="0054078D" w14:paraId="346B427A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E7CB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524D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uth Asi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41F7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9373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.97 (11.26 to 24.62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59DA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C714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ntral Sub-Saharan Afric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1DAA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BC9B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.40 (22.65 to 37.48)</w:t>
            </w:r>
          </w:p>
        </w:tc>
      </w:tr>
      <w:tr w:rsidR="0019533A" w:rsidRPr="0054078D" w14:paraId="43C48AF8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16B1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4C02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uth Asi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BC0C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F19A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.68 (19.14 to 40.4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613C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0ECA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ntral Sub-Saharan Afric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4CF9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D462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5.10 (34.78 to 56.53)</w:t>
            </w:r>
          </w:p>
        </w:tc>
      </w:tr>
      <w:tr w:rsidR="0019533A" w:rsidRPr="0054078D" w14:paraId="2B58212A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1DFD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6135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uthern Sub-Saharan Afric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F01E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7BC7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8.29 (31.88 to 64.04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42B4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E32F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uth Asi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5C37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712A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.70 (14.71 to 26.30)</w:t>
            </w:r>
          </w:p>
        </w:tc>
      </w:tr>
      <w:tr w:rsidR="0019533A" w:rsidRPr="0054078D" w14:paraId="1C312294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17FB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DC36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uthern Sub-Saharan Afric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F057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02A9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9.90 (38.63 to 76.78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EB0E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53DF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uth Asi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7F67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9A1D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.64 (25.96 to 42.54)</w:t>
            </w:r>
          </w:p>
        </w:tc>
      </w:tr>
      <w:tr w:rsidR="0019533A" w:rsidRPr="0054078D" w14:paraId="01DBC384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4BA7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0EDF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astern Sub-Saharan Afric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6C9B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7039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.30 (15.64 to 32.48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DC33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71C9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astern Sub-Saharan Afric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FD04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69DB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.03 (20.36 to 34.53)</w:t>
            </w:r>
          </w:p>
        </w:tc>
      </w:tr>
      <w:tr w:rsidR="0019533A" w:rsidRPr="0054078D" w14:paraId="659A1E9B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40F8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55C4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astern Sub-Saharan Afric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31B8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40DF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.80 (21.62 to 46.09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B3E8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9FBA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astern Sub-Saharan Afric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713E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4D16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.89 (29.34 to 47.25)</w:t>
            </w:r>
          </w:p>
        </w:tc>
      </w:tr>
      <w:tr w:rsidR="0019533A" w:rsidRPr="0054078D" w14:paraId="41017541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0370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C571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ntral Sub-Saharan Afric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4D28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A77C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.79 (17.75 to 35.5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237A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DA96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uthern Sub-Saharan Afric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691B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2EFE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4.36 (43.93 to 64.91)</w:t>
            </w:r>
          </w:p>
        </w:tc>
      </w:tr>
      <w:tr w:rsidR="0019533A" w:rsidRPr="0054078D" w14:paraId="2AF19B0F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142E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132F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ntral Sub-Saharan Afric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D042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5A2E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.03 (26.28 to 54.8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6743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32EF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uthern Sub-Saharan Afric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BA24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BD36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5.02 (51.46 to 76.58)</w:t>
            </w:r>
          </w:p>
        </w:tc>
      </w:tr>
      <w:tr w:rsidR="0019533A" w:rsidRPr="0054078D" w14:paraId="429982C7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4B25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82DC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estern Sub-Saharan Afric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2982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362C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.04 (23.94 to 45.5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F694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2EE7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estern Sub-Saharan Afric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5B64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DCC6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.16 (30.19 to 46.73)</w:t>
            </w:r>
          </w:p>
        </w:tc>
      </w:tr>
      <w:tr w:rsidR="0019533A" w:rsidRPr="0054078D" w14:paraId="27D5384A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E709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F678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estern Sub-Saharan Afric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4E42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0CC6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5.28 (31.59 to 59.3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D6C1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8741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estern Sub-Saharan Africa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73A0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7EA4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0.09 (40.10 to 60.11)</w:t>
            </w:r>
          </w:p>
        </w:tc>
      </w:tr>
      <w:tr w:rsidR="0019533A" w:rsidRPr="0054078D" w14:paraId="33D3E579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3923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CDC7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rth Africa and Middle Eas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31DE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051D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6.35 (29.21 to 62.25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FFDA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319F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rth Africa and Middle East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A263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9318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0.91 (38.76 to 62.39)</w:t>
            </w:r>
          </w:p>
        </w:tc>
      </w:tr>
      <w:tr w:rsidR="0019533A" w:rsidRPr="0054078D" w14:paraId="73E725D3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200E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B5C5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rth Africa and Middle Eas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03A1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391E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8.74 (35.27 to 76.78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F0AB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8F83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rth Africa and Middle East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61B1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999E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3.62 (47.86 to 76.56)</w:t>
            </w:r>
          </w:p>
        </w:tc>
      </w:tr>
      <w:tr w:rsidR="0019533A" w:rsidRPr="0054078D" w14:paraId="02C0C488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1148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B3EC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uth Asia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4A7C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6A83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.97 (11.26 to 24.62)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F9FB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FC95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uth Asia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B746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B56C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.70 (14.71 to 26.30)</w:t>
            </w:r>
          </w:p>
        </w:tc>
      </w:tr>
      <w:tr w:rsidR="0019533A" w:rsidRPr="0054078D" w14:paraId="0F336FFA" w14:textId="77777777" w:rsidTr="00B81B25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05625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eaths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5A0E3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uth Asia</w:t>
            </w:r>
          </w:p>
        </w:tc>
        <w:tc>
          <w:tcPr>
            <w:tcW w:w="6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9EDF7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B2434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.68 (19.14 to 40.46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8A1F3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LY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9D6EC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uth Asia</w:t>
            </w:r>
          </w:p>
        </w:tc>
        <w:tc>
          <w:tcPr>
            <w:tcW w:w="5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6E816" w14:textId="77777777" w:rsidR="0019533A" w:rsidRPr="0054078D" w:rsidRDefault="0019533A" w:rsidP="00B81B2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2715B" w14:textId="77777777" w:rsidR="0019533A" w:rsidRPr="0054078D" w:rsidRDefault="0019533A" w:rsidP="00B81B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4078D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.64 (25.96 to 42.54)</w:t>
            </w:r>
          </w:p>
        </w:tc>
      </w:tr>
    </w:tbl>
    <w:p w14:paraId="0143BDB0" w14:textId="77777777" w:rsidR="008938B7" w:rsidRDefault="008938B7">
      <w:pPr>
        <w:rPr>
          <w:rFonts w:hint="eastAsia"/>
        </w:rPr>
      </w:pPr>
    </w:p>
    <w:sectPr w:rsidR="008938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E417B8" w14:textId="77777777" w:rsidR="00885735" w:rsidRDefault="00885735" w:rsidP="0019533A">
      <w:pPr>
        <w:rPr>
          <w:rFonts w:hint="eastAsia"/>
        </w:rPr>
      </w:pPr>
      <w:r>
        <w:separator/>
      </w:r>
    </w:p>
  </w:endnote>
  <w:endnote w:type="continuationSeparator" w:id="0">
    <w:p w14:paraId="22A7FC03" w14:textId="77777777" w:rsidR="00885735" w:rsidRDefault="00885735" w:rsidP="0019533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78DD7D" w14:textId="77777777" w:rsidR="00885735" w:rsidRDefault="00885735" w:rsidP="0019533A">
      <w:pPr>
        <w:rPr>
          <w:rFonts w:hint="eastAsia"/>
        </w:rPr>
      </w:pPr>
      <w:r>
        <w:separator/>
      </w:r>
    </w:p>
  </w:footnote>
  <w:footnote w:type="continuationSeparator" w:id="0">
    <w:p w14:paraId="4F010BD1" w14:textId="77777777" w:rsidR="00885735" w:rsidRDefault="00885735" w:rsidP="0019533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K0NDYxMrAwtzAyNbRQ0lEKTi0uzszPAykwrAUAJl5UQCwAAAA="/>
  </w:docVars>
  <w:rsids>
    <w:rsidRoot w:val="00D04723"/>
    <w:rsid w:val="0019533A"/>
    <w:rsid w:val="00562569"/>
    <w:rsid w:val="00885735"/>
    <w:rsid w:val="008938B7"/>
    <w:rsid w:val="00A359D4"/>
    <w:rsid w:val="00D04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C2F6B97-1CC0-47D6-9204-69F30D70C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533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0472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047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0472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0472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0472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0472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0472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0472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0472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0472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047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047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0472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0472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0472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0472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0472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0472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0472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047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0472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0472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0472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0472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0472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0472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047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0472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0472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9533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9533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953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953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39</Words>
  <Characters>5356</Characters>
  <Application>Microsoft Office Word</Application>
  <DocSecurity>0</DocSecurity>
  <Lines>44</Lines>
  <Paragraphs>12</Paragraphs>
  <ScaleCrop>false</ScaleCrop>
  <Company/>
  <LinksUpToDate>false</LinksUpToDate>
  <CharactersWithSpaces>6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海 孙</dc:creator>
  <cp:keywords/>
  <dc:description/>
  <cp:lastModifiedBy>振海 孙</cp:lastModifiedBy>
  <cp:revision>2</cp:revision>
  <dcterms:created xsi:type="dcterms:W3CDTF">2025-02-02T18:10:00Z</dcterms:created>
  <dcterms:modified xsi:type="dcterms:W3CDTF">2025-02-02T18:10:00Z</dcterms:modified>
</cp:coreProperties>
</file>